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496CE2" w14:textId="631E6769" w:rsidR="00F93292" w:rsidRPr="003B1C60" w:rsidRDefault="00F93292" w:rsidP="00F9329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F93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l-PL"/>
        </w:rPr>
        <w:t>Table S1.</w:t>
      </w:r>
      <w:r w:rsidRPr="003B1C60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 Species composition of seed introduction methods</w:t>
      </w:r>
      <w:bookmarkStart w:id="0" w:name="_GoBack"/>
      <w:bookmarkEnd w:id="0"/>
    </w:p>
    <w:p w14:paraId="228492DA" w14:textId="77777777" w:rsidR="009E3F73" w:rsidRDefault="009E3F73" w:rsidP="009E3F73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tbl>
      <w:tblPr>
        <w:tblStyle w:val="GridTable4-Accent6"/>
        <w:tblW w:w="14701" w:type="dxa"/>
        <w:tblLayout w:type="fixed"/>
        <w:tblLook w:val="04A0" w:firstRow="1" w:lastRow="0" w:firstColumn="1" w:lastColumn="0" w:noHBand="0" w:noVBand="1"/>
      </w:tblPr>
      <w:tblGrid>
        <w:gridCol w:w="2694"/>
        <w:gridCol w:w="1170"/>
        <w:gridCol w:w="1985"/>
        <w:gridCol w:w="1279"/>
        <w:gridCol w:w="2410"/>
        <w:gridCol w:w="952"/>
        <w:gridCol w:w="2794"/>
        <w:gridCol w:w="1417"/>
      </w:tblGrid>
      <w:tr w:rsidR="0060156C" w:rsidRPr="0060156C" w14:paraId="520BC5C2" w14:textId="77777777" w:rsidTr="006015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C3FCBC4" w14:textId="77777777" w:rsidR="0060156C" w:rsidRPr="0060156C" w:rsidRDefault="0060156C" w:rsidP="0060156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dow seed mixture (M)</w:t>
            </w:r>
          </w:p>
        </w:tc>
        <w:tc>
          <w:tcPr>
            <w:tcW w:w="1170" w:type="dxa"/>
            <w:hideMark/>
          </w:tcPr>
          <w:p w14:paraId="0678DD4C" w14:textId="77777777" w:rsidR="0060156C" w:rsidRPr="0060156C" w:rsidRDefault="0060156C" w:rsidP="0060156C">
            <w:pPr>
              <w:suppressAutoHyphens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ed %</w:t>
            </w:r>
          </w:p>
        </w:tc>
        <w:tc>
          <w:tcPr>
            <w:tcW w:w="1985" w:type="dxa"/>
            <w:hideMark/>
          </w:tcPr>
          <w:p w14:paraId="65CE5DD6" w14:textId="77777777" w:rsidR="0060156C" w:rsidRPr="0060156C" w:rsidRDefault="0060156C" w:rsidP="0060156C">
            <w:pPr>
              <w:suppressAutoHyphens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ss seeds (G)</w:t>
            </w:r>
          </w:p>
        </w:tc>
        <w:tc>
          <w:tcPr>
            <w:tcW w:w="1279" w:type="dxa"/>
            <w:hideMark/>
          </w:tcPr>
          <w:p w14:paraId="38F2C18B" w14:textId="77777777" w:rsidR="0060156C" w:rsidRPr="0060156C" w:rsidRDefault="0060156C" w:rsidP="0060156C">
            <w:pPr>
              <w:suppressAutoHyphens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ed %</w:t>
            </w:r>
          </w:p>
        </w:tc>
        <w:tc>
          <w:tcPr>
            <w:tcW w:w="2410" w:type="dxa"/>
            <w:hideMark/>
          </w:tcPr>
          <w:p w14:paraId="53F7D36D" w14:textId="77777777" w:rsidR="0060156C" w:rsidRPr="0060156C" w:rsidRDefault="0060156C" w:rsidP="0060156C">
            <w:pPr>
              <w:suppressAutoHyphens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sses with legumes (L)</w:t>
            </w:r>
          </w:p>
        </w:tc>
        <w:tc>
          <w:tcPr>
            <w:tcW w:w="952" w:type="dxa"/>
            <w:hideMark/>
          </w:tcPr>
          <w:p w14:paraId="6576E5F2" w14:textId="77777777" w:rsidR="0060156C" w:rsidRPr="0060156C" w:rsidRDefault="0060156C" w:rsidP="0060156C">
            <w:pPr>
              <w:suppressAutoHyphens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ed %</w:t>
            </w:r>
          </w:p>
        </w:tc>
        <w:tc>
          <w:tcPr>
            <w:tcW w:w="2794" w:type="dxa"/>
            <w:hideMark/>
          </w:tcPr>
          <w:p w14:paraId="1D605D97" w14:textId="77777777" w:rsidR="0060156C" w:rsidRPr="0060156C" w:rsidRDefault="0060156C" w:rsidP="0060156C">
            <w:pPr>
              <w:suppressAutoHyphens w:val="0"/>
              <w:spacing w:after="0" w:line="240" w:lineRule="auto"/>
              <w:ind w:left="-430" w:firstLine="4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esh hay (F)</w:t>
            </w:r>
          </w:p>
        </w:tc>
        <w:tc>
          <w:tcPr>
            <w:tcW w:w="1417" w:type="dxa"/>
            <w:hideMark/>
          </w:tcPr>
          <w:p w14:paraId="14F33A2E" w14:textId="77777777" w:rsidR="0060156C" w:rsidRPr="0060156C" w:rsidRDefault="0060156C" w:rsidP="0060156C">
            <w:pPr>
              <w:suppressAutoHyphens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verage %</w:t>
            </w:r>
          </w:p>
        </w:tc>
      </w:tr>
      <w:tr w:rsidR="0060156C" w:rsidRPr="0060156C" w14:paraId="5AE2DD10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8AE9585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Achillea millefolium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170" w:type="dxa"/>
            <w:hideMark/>
          </w:tcPr>
          <w:p w14:paraId="4CAAD453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.2</w:t>
            </w:r>
          </w:p>
        </w:tc>
        <w:tc>
          <w:tcPr>
            <w:tcW w:w="1985" w:type="dxa"/>
            <w:hideMark/>
          </w:tcPr>
          <w:p w14:paraId="50A05928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Festuca pratensi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ds.</w:t>
            </w: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9" w:type="dxa"/>
            <w:hideMark/>
          </w:tcPr>
          <w:p w14:paraId="328927AD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0</w:t>
            </w:r>
          </w:p>
        </w:tc>
        <w:tc>
          <w:tcPr>
            <w:tcW w:w="2410" w:type="dxa"/>
            <w:hideMark/>
          </w:tcPr>
          <w:p w14:paraId="52C3F103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Festuca pratensi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ds.</w:t>
            </w:r>
          </w:p>
        </w:tc>
        <w:tc>
          <w:tcPr>
            <w:tcW w:w="952" w:type="dxa"/>
            <w:hideMark/>
          </w:tcPr>
          <w:p w14:paraId="4201DFC6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0</w:t>
            </w:r>
          </w:p>
        </w:tc>
        <w:tc>
          <w:tcPr>
            <w:tcW w:w="2794" w:type="dxa"/>
            <w:hideMark/>
          </w:tcPr>
          <w:p w14:paraId="5CF2870B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chillea millefolium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5F33A236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</w:tr>
      <w:tr w:rsidR="0060156C" w:rsidRPr="0060156C" w14:paraId="294E98A3" w14:textId="77777777" w:rsidTr="006015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C479AC9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Agrostis capillaris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170" w:type="dxa"/>
            <w:hideMark/>
          </w:tcPr>
          <w:p w14:paraId="7209E10A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.0</w:t>
            </w:r>
          </w:p>
        </w:tc>
        <w:tc>
          <w:tcPr>
            <w:tcW w:w="1985" w:type="dxa"/>
            <w:hideMark/>
          </w:tcPr>
          <w:p w14:paraId="000B3C8A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Lolium perenne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9" w:type="dxa"/>
            <w:hideMark/>
          </w:tcPr>
          <w:p w14:paraId="4A1E3002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0</w:t>
            </w:r>
          </w:p>
        </w:tc>
        <w:tc>
          <w:tcPr>
            <w:tcW w:w="2410" w:type="dxa"/>
            <w:hideMark/>
          </w:tcPr>
          <w:p w14:paraId="03248736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Lolium perenne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952" w:type="dxa"/>
            <w:hideMark/>
          </w:tcPr>
          <w:p w14:paraId="2B63D27F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2794" w:type="dxa"/>
            <w:hideMark/>
          </w:tcPr>
          <w:p w14:paraId="2F8F2E9A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egopodium podagraria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22FB99F9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60156C" w:rsidRPr="0060156C" w14:paraId="7162B779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7425B03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Alopecurus pratensis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170" w:type="dxa"/>
            <w:hideMark/>
          </w:tcPr>
          <w:p w14:paraId="57AA6BF6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.0</w:t>
            </w:r>
          </w:p>
        </w:tc>
        <w:tc>
          <w:tcPr>
            <w:tcW w:w="1985" w:type="dxa"/>
            <w:hideMark/>
          </w:tcPr>
          <w:p w14:paraId="3FFCAF7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hleum pratense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</w:t>
            </w: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79" w:type="dxa"/>
            <w:hideMark/>
          </w:tcPr>
          <w:p w14:paraId="5BE3F557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2410" w:type="dxa"/>
            <w:hideMark/>
          </w:tcPr>
          <w:p w14:paraId="534802A4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hleum pratense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952" w:type="dxa"/>
            <w:hideMark/>
          </w:tcPr>
          <w:p w14:paraId="0C9A26F9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2794" w:type="dxa"/>
            <w:hideMark/>
          </w:tcPr>
          <w:p w14:paraId="10D5C652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grostis capillari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7426038A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</w:tr>
      <w:tr w:rsidR="0060156C" w:rsidRPr="0060156C" w14:paraId="5E1D83BC" w14:textId="77777777" w:rsidTr="006015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3257DFD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Anthoxanthum odoratum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170" w:type="dxa"/>
            <w:hideMark/>
          </w:tcPr>
          <w:p w14:paraId="005F3572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.0</w:t>
            </w:r>
          </w:p>
        </w:tc>
        <w:tc>
          <w:tcPr>
            <w:tcW w:w="1985" w:type="dxa"/>
            <w:hideMark/>
          </w:tcPr>
          <w:p w14:paraId="5F92047E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oa pratensi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279" w:type="dxa"/>
            <w:hideMark/>
          </w:tcPr>
          <w:p w14:paraId="7FC34ACF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2410" w:type="dxa"/>
            <w:hideMark/>
          </w:tcPr>
          <w:p w14:paraId="0219EB27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oa pratensi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952" w:type="dxa"/>
            <w:hideMark/>
          </w:tcPr>
          <w:p w14:paraId="375EE5B3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2794" w:type="dxa"/>
            <w:hideMark/>
          </w:tcPr>
          <w:p w14:paraId="4E9ED627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lchemilla monticola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iz</w:t>
            </w:r>
          </w:p>
        </w:tc>
        <w:tc>
          <w:tcPr>
            <w:tcW w:w="1417" w:type="dxa"/>
            <w:hideMark/>
          </w:tcPr>
          <w:p w14:paraId="3E8A63A5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  <w:tr w:rsidR="0060156C" w:rsidRPr="0060156C" w14:paraId="27A16076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D53B87C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Anthriscus sylvestris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(L.) Hoffm.</w:t>
            </w:r>
          </w:p>
        </w:tc>
        <w:tc>
          <w:tcPr>
            <w:tcW w:w="1170" w:type="dxa"/>
            <w:hideMark/>
          </w:tcPr>
          <w:p w14:paraId="7FD94A2E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.5</w:t>
            </w:r>
          </w:p>
        </w:tc>
        <w:tc>
          <w:tcPr>
            <w:tcW w:w="1985" w:type="dxa"/>
            <w:hideMark/>
          </w:tcPr>
          <w:p w14:paraId="4DFFBE72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6739FF71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37097EB3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Trifolium pratense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952" w:type="dxa"/>
            <w:hideMark/>
          </w:tcPr>
          <w:p w14:paraId="024E5B0B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2794" w:type="dxa"/>
            <w:hideMark/>
          </w:tcPr>
          <w:p w14:paraId="13076973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lopecurus pratensi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</w:t>
            </w: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7" w:type="dxa"/>
            <w:hideMark/>
          </w:tcPr>
          <w:p w14:paraId="1E6519F4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60156C" w:rsidRPr="0060156C" w14:paraId="661FFF45" w14:textId="77777777" w:rsidTr="0060156C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4FE58E5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Arrhenatherum elatius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(L.) J.Presl &amp; C.Presl</w:t>
            </w:r>
          </w:p>
        </w:tc>
        <w:tc>
          <w:tcPr>
            <w:tcW w:w="1170" w:type="dxa"/>
            <w:hideMark/>
          </w:tcPr>
          <w:p w14:paraId="5CA534B6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.0</w:t>
            </w:r>
          </w:p>
        </w:tc>
        <w:tc>
          <w:tcPr>
            <w:tcW w:w="1985" w:type="dxa"/>
            <w:hideMark/>
          </w:tcPr>
          <w:p w14:paraId="48E41D22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723E7438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60FD8480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Trifolium repen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952" w:type="dxa"/>
            <w:hideMark/>
          </w:tcPr>
          <w:p w14:paraId="78D0FB96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2794" w:type="dxa"/>
            <w:hideMark/>
          </w:tcPr>
          <w:p w14:paraId="0450A893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nthoxanthum odoratum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255FC547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</w:tr>
      <w:tr w:rsidR="0060156C" w:rsidRPr="0060156C" w14:paraId="58E7CFA1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490E908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Avenula pubescens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(Huds.) Dumort.</w:t>
            </w:r>
          </w:p>
        </w:tc>
        <w:tc>
          <w:tcPr>
            <w:tcW w:w="1170" w:type="dxa"/>
            <w:hideMark/>
          </w:tcPr>
          <w:p w14:paraId="7648D87B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.0</w:t>
            </w:r>
          </w:p>
        </w:tc>
        <w:tc>
          <w:tcPr>
            <w:tcW w:w="1985" w:type="dxa"/>
            <w:hideMark/>
          </w:tcPr>
          <w:p w14:paraId="63A5DB32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6CD6F862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0E03C509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41AAA071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49D9F567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nthriscus sylvestri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.) Hoffm.</w:t>
            </w:r>
          </w:p>
        </w:tc>
        <w:tc>
          <w:tcPr>
            <w:tcW w:w="1417" w:type="dxa"/>
            <w:hideMark/>
          </w:tcPr>
          <w:p w14:paraId="49A84EE7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60156C" w:rsidRPr="0060156C" w14:paraId="14C5F44A" w14:textId="77777777" w:rsidTr="0060156C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501539EA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Bromus hordeaceus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170" w:type="dxa"/>
            <w:hideMark/>
          </w:tcPr>
          <w:p w14:paraId="595BAB76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.0</w:t>
            </w:r>
          </w:p>
        </w:tc>
        <w:tc>
          <w:tcPr>
            <w:tcW w:w="1985" w:type="dxa"/>
            <w:hideMark/>
          </w:tcPr>
          <w:p w14:paraId="2CCDA576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6851604E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14E8724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3474840E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74FACF6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rrhenatherum elatiu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.) J.Presl &amp; C.Presl</w:t>
            </w:r>
          </w:p>
        </w:tc>
        <w:tc>
          <w:tcPr>
            <w:tcW w:w="1417" w:type="dxa"/>
            <w:hideMark/>
          </w:tcPr>
          <w:p w14:paraId="54F34C60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</w:tr>
      <w:tr w:rsidR="0060156C" w:rsidRPr="0060156C" w14:paraId="6F78BCFB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9398690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Centaurea jacea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170" w:type="dxa"/>
            <w:hideMark/>
          </w:tcPr>
          <w:p w14:paraId="7EEC0751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.5</w:t>
            </w:r>
          </w:p>
        </w:tc>
        <w:tc>
          <w:tcPr>
            <w:tcW w:w="1985" w:type="dxa"/>
            <w:hideMark/>
          </w:tcPr>
          <w:p w14:paraId="3FE1B9CB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51A174E4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3A0E27FE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4C211AF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2D14011F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ampanula patula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737BCD1D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60156C" w:rsidRPr="0060156C" w14:paraId="741A0628" w14:textId="77777777" w:rsidTr="006015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5F6D54F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Crepis biennis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170" w:type="dxa"/>
            <w:hideMark/>
          </w:tcPr>
          <w:p w14:paraId="6961EF5E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.0</w:t>
            </w:r>
          </w:p>
        </w:tc>
        <w:tc>
          <w:tcPr>
            <w:tcW w:w="1985" w:type="dxa"/>
            <w:hideMark/>
          </w:tcPr>
          <w:p w14:paraId="6D28E7C6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5550961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0F9A86EA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363665F9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5FF2C651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entaurea jacea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7FAEE87D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</w:tr>
      <w:tr w:rsidR="0060156C" w:rsidRPr="0060156C" w14:paraId="385A751D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56B2B63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Cyanus segetum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Hill</w:t>
            </w:r>
          </w:p>
        </w:tc>
        <w:tc>
          <w:tcPr>
            <w:tcW w:w="1170" w:type="dxa"/>
            <w:hideMark/>
          </w:tcPr>
          <w:p w14:paraId="1B6C3C60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.6</w:t>
            </w:r>
          </w:p>
        </w:tc>
        <w:tc>
          <w:tcPr>
            <w:tcW w:w="1985" w:type="dxa"/>
            <w:hideMark/>
          </w:tcPr>
          <w:p w14:paraId="2254E653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2E14C184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6D50A3BE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49A6921B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163FE6CF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erastium fontanum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aumg. </w:t>
            </w:r>
          </w:p>
        </w:tc>
        <w:tc>
          <w:tcPr>
            <w:tcW w:w="1417" w:type="dxa"/>
            <w:hideMark/>
          </w:tcPr>
          <w:p w14:paraId="2C86543D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60156C" w:rsidRPr="0060156C" w14:paraId="32F3498A" w14:textId="77777777" w:rsidTr="006015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14BA1EC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Cynosurus cristatus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170" w:type="dxa"/>
            <w:hideMark/>
          </w:tcPr>
          <w:p w14:paraId="4D8F79AE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.0</w:t>
            </w:r>
          </w:p>
        </w:tc>
        <w:tc>
          <w:tcPr>
            <w:tcW w:w="1985" w:type="dxa"/>
            <w:hideMark/>
          </w:tcPr>
          <w:p w14:paraId="143BE2BA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5875C8B2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39A12750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766DE8F3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718E97A7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haerophyllum aromaticum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065CD8BC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</w:tr>
      <w:tr w:rsidR="0060156C" w:rsidRPr="0060156C" w14:paraId="3CC8C001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3A58F12D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Dactylis glomerata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170" w:type="dxa"/>
            <w:hideMark/>
          </w:tcPr>
          <w:p w14:paraId="01290E1D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.0</w:t>
            </w:r>
          </w:p>
        </w:tc>
        <w:tc>
          <w:tcPr>
            <w:tcW w:w="1985" w:type="dxa"/>
            <w:hideMark/>
          </w:tcPr>
          <w:p w14:paraId="1F0F1BF2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21AFC93E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6FC80296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67181962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2292A197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Dactylis glomerata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6E4DE14A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</w:tr>
      <w:tr w:rsidR="0060156C" w:rsidRPr="0060156C" w14:paraId="31FC29FD" w14:textId="77777777" w:rsidTr="006015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C7AC465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Daucus carota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170" w:type="dxa"/>
            <w:hideMark/>
          </w:tcPr>
          <w:p w14:paraId="0CCD5553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.0</w:t>
            </w:r>
          </w:p>
        </w:tc>
        <w:tc>
          <w:tcPr>
            <w:tcW w:w="1985" w:type="dxa"/>
            <w:hideMark/>
          </w:tcPr>
          <w:p w14:paraId="3C4F03BB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3E4EE7B6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741C1598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7475584F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54C9C4B6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Dianthus deltoide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5B8C5740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60156C" w:rsidRPr="0060156C" w14:paraId="4C4F4D0D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31E38C6D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Festuca pratensis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Huds.</w:t>
            </w:r>
          </w:p>
        </w:tc>
        <w:tc>
          <w:tcPr>
            <w:tcW w:w="1170" w:type="dxa"/>
            <w:hideMark/>
          </w:tcPr>
          <w:p w14:paraId="018F1050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.0</w:t>
            </w:r>
          </w:p>
        </w:tc>
        <w:tc>
          <w:tcPr>
            <w:tcW w:w="1985" w:type="dxa"/>
            <w:hideMark/>
          </w:tcPr>
          <w:p w14:paraId="687170F3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63071AB4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22985D6F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4A45305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5B5C11E2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lymus repen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L.) Gould </w:t>
            </w:r>
          </w:p>
        </w:tc>
        <w:tc>
          <w:tcPr>
            <w:tcW w:w="1417" w:type="dxa"/>
            <w:hideMark/>
          </w:tcPr>
          <w:p w14:paraId="7626DF3E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60156C" w:rsidRPr="0060156C" w14:paraId="017B53D1" w14:textId="77777777" w:rsidTr="006015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94BCB8F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>Festuca rubra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 L.</w:t>
            </w:r>
          </w:p>
        </w:tc>
        <w:tc>
          <w:tcPr>
            <w:tcW w:w="1170" w:type="dxa"/>
            <w:hideMark/>
          </w:tcPr>
          <w:p w14:paraId="0BCCECA4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 .0</w:t>
            </w:r>
          </w:p>
        </w:tc>
        <w:tc>
          <w:tcPr>
            <w:tcW w:w="1985" w:type="dxa"/>
            <w:hideMark/>
          </w:tcPr>
          <w:p w14:paraId="4F9F1230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2489A7A3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4FF0D6C8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656C83D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0F0A5FAB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Festuca pratensi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ds.</w:t>
            </w:r>
          </w:p>
        </w:tc>
        <w:tc>
          <w:tcPr>
            <w:tcW w:w="1417" w:type="dxa"/>
            <w:hideMark/>
          </w:tcPr>
          <w:p w14:paraId="1C04DC12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  <w:tr w:rsidR="0060156C" w:rsidRPr="0060156C" w14:paraId="6F5F43FA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34B3205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Galium verum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subsp. wirtgenii (F. W. Schultz) Oborný</w:t>
            </w:r>
          </w:p>
        </w:tc>
        <w:tc>
          <w:tcPr>
            <w:tcW w:w="1170" w:type="dxa"/>
            <w:hideMark/>
          </w:tcPr>
          <w:p w14:paraId="26CAD365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.5</w:t>
            </w:r>
          </w:p>
        </w:tc>
        <w:tc>
          <w:tcPr>
            <w:tcW w:w="1985" w:type="dxa"/>
            <w:hideMark/>
          </w:tcPr>
          <w:p w14:paraId="4E1C8628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37539CC6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1DB23584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58BBDDC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3A37C01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Festuca rubra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07D0C697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60156C" w:rsidRPr="0060156C" w14:paraId="3A4EC2A4" w14:textId="77777777" w:rsidTr="006015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34BFC5B5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Galium album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Mill.</w:t>
            </w:r>
          </w:p>
        </w:tc>
        <w:tc>
          <w:tcPr>
            <w:tcW w:w="1170" w:type="dxa"/>
            <w:hideMark/>
          </w:tcPr>
          <w:p w14:paraId="3C107C35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.0</w:t>
            </w:r>
          </w:p>
        </w:tc>
        <w:tc>
          <w:tcPr>
            <w:tcW w:w="1985" w:type="dxa"/>
            <w:hideMark/>
          </w:tcPr>
          <w:p w14:paraId="5F79D3B8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5FBC2B3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50D289A3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37F715F2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1D11B5B0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Galium mollugo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4B73F36F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</w:tr>
      <w:tr w:rsidR="0060156C" w:rsidRPr="0060156C" w14:paraId="01E9792B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A8DD4D5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>Heracleum sphondylium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 L.</w:t>
            </w:r>
          </w:p>
        </w:tc>
        <w:tc>
          <w:tcPr>
            <w:tcW w:w="1170" w:type="dxa"/>
            <w:hideMark/>
          </w:tcPr>
          <w:p w14:paraId="2E2AE59E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.5</w:t>
            </w:r>
          </w:p>
        </w:tc>
        <w:tc>
          <w:tcPr>
            <w:tcW w:w="1985" w:type="dxa"/>
            <w:hideMark/>
          </w:tcPr>
          <w:p w14:paraId="3EB7AA27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27076626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61E67A52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61EF96AB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3F741A21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Geum urbanum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641B2F11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60156C" w:rsidRPr="0060156C" w14:paraId="412AD6A5" w14:textId="77777777" w:rsidTr="006015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4DA1FDD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Knautia arvensis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(L.) DC.</w:t>
            </w:r>
          </w:p>
        </w:tc>
        <w:tc>
          <w:tcPr>
            <w:tcW w:w="1170" w:type="dxa"/>
            <w:hideMark/>
          </w:tcPr>
          <w:p w14:paraId="6F0558CC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.8</w:t>
            </w:r>
          </w:p>
        </w:tc>
        <w:tc>
          <w:tcPr>
            <w:tcW w:w="1985" w:type="dxa"/>
            <w:hideMark/>
          </w:tcPr>
          <w:p w14:paraId="3B2C7016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32D4DE13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2B584FD4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75FB321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40BD4711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Heracleum sphondylium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385C1F55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60156C" w:rsidRPr="0060156C" w14:paraId="42E66A62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3795ED2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Leontodon hispidus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170" w:type="dxa"/>
            <w:hideMark/>
          </w:tcPr>
          <w:p w14:paraId="023760D4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.3</w:t>
            </w:r>
          </w:p>
        </w:tc>
        <w:tc>
          <w:tcPr>
            <w:tcW w:w="1985" w:type="dxa"/>
            <w:hideMark/>
          </w:tcPr>
          <w:p w14:paraId="218A63E2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552697CA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449A0430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639F7D2D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78921C1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Holcus lanatu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184C51AF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</w:tr>
      <w:tr w:rsidR="0060156C" w:rsidRPr="0060156C" w14:paraId="748B24BC" w14:textId="77777777" w:rsidTr="006015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C8C1A34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 xml:space="preserve">Leucanthemum vulgare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am.</w:t>
            </w: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70" w:type="dxa"/>
            <w:hideMark/>
          </w:tcPr>
          <w:p w14:paraId="45D6063F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.0</w:t>
            </w:r>
          </w:p>
        </w:tc>
        <w:tc>
          <w:tcPr>
            <w:tcW w:w="1985" w:type="dxa"/>
            <w:hideMark/>
          </w:tcPr>
          <w:p w14:paraId="3EBA720F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11B674C1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1FA9D8A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51E90530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7378D4B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Hypericum maculatum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antz</w:t>
            </w:r>
          </w:p>
        </w:tc>
        <w:tc>
          <w:tcPr>
            <w:tcW w:w="1417" w:type="dxa"/>
            <w:hideMark/>
          </w:tcPr>
          <w:p w14:paraId="7D850E86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60156C" w:rsidRPr="0060156C" w14:paraId="71C388C3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90D3C75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Lolium perenne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170" w:type="dxa"/>
            <w:hideMark/>
          </w:tcPr>
          <w:p w14:paraId="2BD5073B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.0</w:t>
            </w:r>
          </w:p>
        </w:tc>
        <w:tc>
          <w:tcPr>
            <w:tcW w:w="1985" w:type="dxa"/>
            <w:hideMark/>
          </w:tcPr>
          <w:p w14:paraId="26833B27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1380FD0B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56785979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620D65ED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370C0F50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Jacobaea vulgari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ertn.</w:t>
            </w:r>
          </w:p>
        </w:tc>
        <w:tc>
          <w:tcPr>
            <w:tcW w:w="1417" w:type="dxa"/>
            <w:hideMark/>
          </w:tcPr>
          <w:p w14:paraId="64B43E36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60156C" w:rsidRPr="0060156C" w14:paraId="31C0EF94" w14:textId="77777777" w:rsidTr="006015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562974C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Lotus corniculatus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170" w:type="dxa"/>
            <w:hideMark/>
          </w:tcPr>
          <w:p w14:paraId="6253458E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.0</w:t>
            </w:r>
          </w:p>
        </w:tc>
        <w:tc>
          <w:tcPr>
            <w:tcW w:w="1985" w:type="dxa"/>
            <w:hideMark/>
          </w:tcPr>
          <w:p w14:paraId="2FA037AC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30848838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676A91CD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7E684DEB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0282388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Knautia arvensi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.) DC.</w:t>
            </w:r>
          </w:p>
        </w:tc>
        <w:tc>
          <w:tcPr>
            <w:tcW w:w="1417" w:type="dxa"/>
            <w:hideMark/>
          </w:tcPr>
          <w:p w14:paraId="58BEFB70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60156C" w:rsidRPr="0060156C" w14:paraId="0D6CAA3F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51B3BCDB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Lychnis flos-cuculi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170" w:type="dxa"/>
            <w:hideMark/>
          </w:tcPr>
          <w:p w14:paraId="77611152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.5</w:t>
            </w:r>
          </w:p>
        </w:tc>
        <w:tc>
          <w:tcPr>
            <w:tcW w:w="1985" w:type="dxa"/>
            <w:hideMark/>
          </w:tcPr>
          <w:p w14:paraId="61E268FA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45E23821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129026C1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3F2B68A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7F5A540F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Lathyrus pratensi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4757C6A6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  <w:tr w:rsidR="0060156C" w:rsidRPr="0060156C" w14:paraId="3E63C40E" w14:textId="77777777" w:rsidTr="006015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CCBE17F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Papaver rhoeas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170" w:type="dxa"/>
            <w:hideMark/>
          </w:tcPr>
          <w:p w14:paraId="549677DD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.5</w:t>
            </w:r>
          </w:p>
        </w:tc>
        <w:tc>
          <w:tcPr>
            <w:tcW w:w="1985" w:type="dxa"/>
            <w:hideMark/>
          </w:tcPr>
          <w:p w14:paraId="2B813200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1668063D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2FC41CA4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118B8830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30F44D4A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Leucanthemum vulgare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m. </w:t>
            </w:r>
          </w:p>
        </w:tc>
        <w:tc>
          <w:tcPr>
            <w:tcW w:w="1417" w:type="dxa"/>
            <w:hideMark/>
          </w:tcPr>
          <w:p w14:paraId="2745DE09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  <w:tr w:rsidR="0060156C" w:rsidRPr="0060156C" w14:paraId="76B885E7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4651D30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Plantago lanceolata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170" w:type="dxa"/>
            <w:hideMark/>
          </w:tcPr>
          <w:p w14:paraId="061D7496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.8</w:t>
            </w:r>
          </w:p>
        </w:tc>
        <w:tc>
          <w:tcPr>
            <w:tcW w:w="1985" w:type="dxa"/>
            <w:hideMark/>
          </w:tcPr>
          <w:p w14:paraId="330E502C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47266BDF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28051338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65BF1093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6DEBD14F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Lolium perenne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0AC9B1D9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60156C" w:rsidRPr="0060156C" w14:paraId="3DA1E945" w14:textId="77777777" w:rsidTr="006015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FF5F857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Poa angustifolia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170" w:type="dxa"/>
            <w:hideMark/>
          </w:tcPr>
          <w:p w14:paraId="3A44DA2D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.0</w:t>
            </w:r>
          </w:p>
        </w:tc>
        <w:tc>
          <w:tcPr>
            <w:tcW w:w="1985" w:type="dxa"/>
            <w:hideMark/>
          </w:tcPr>
          <w:p w14:paraId="7E72CF81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158F7BEE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3C921AE0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4C1DCCCE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2E46D4FA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Lotus corniculatu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6E654200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60156C" w:rsidRPr="0060156C" w14:paraId="5E52C26C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77ECBDE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Prunella vulgaris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170" w:type="dxa"/>
            <w:hideMark/>
          </w:tcPr>
          <w:p w14:paraId="265FC849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.5</w:t>
            </w:r>
          </w:p>
        </w:tc>
        <w:tc>
          <w:tcPr>
            <w:tcW w:w="1985" w:type="dxa"/>
            <w:hideMark/>
          </w:tcPr>
          <w:p w14:paraId="43935AAE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070AADF7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3FC08DA9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59075752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09ADD73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Lychnis flos-cuculi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6D25CDBD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60156C" w:rsidRPr="0060156C" w14:paraId="3504597C" w14:textId="77777777" w:rsidTr="006015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7F97F54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Rumex acetosa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170" w:type="dxa"/>
            <w:hideMark/>
          </w:tcPr>
          <w:p w14:paraId="2996880B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.5</w:t>
            </w:r>
          </w:p>
        </w:tc>
        <w:tc>
          <w:tcPr>
            <w:tcW w:w="1985" w:type="dxa"/>
            <w:hideMark/>
          </w:tcPr>
          <w:p w14:paraId="0EEDCF43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5434F8D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0F3AE5C3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618D304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0081BD62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hleum pratense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0C4B04D0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</w:tr>
      <w:tr w:rsidR="0060156C" w:rsidRPr="0060156C" w14:paraId="120906A5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2E9B8B0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Sanguisorba officinalis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170" w:type="dxa"/>
            <w:hideMark/>
          </w:tcPr>
          <w:p w14:paraId="5B5EF078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.4</w:t>
            </w:r>
          </w:p>
        </w:tc>
        <w:tc>
          <w:tcPr>
            <w:tcW w:w="1985" w:type="dxa"/>
            <w:hideMark/>
          </w:tcPr>
          <w:p w14:paraId="643C1A73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70CFA7AF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6960D2B7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4280B748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5F042836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impinella saxifraga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3D877E67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60156C" w:rsidRPr="0060156C" w14:paraId="109E4C48" w14:textId="77777777" w:rsidTr="0060156C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F509784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Scorzoneroides autumnalis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(L.) Moench</w:t>
            </w:r>
          </w:p>
        </w:tc>
        <w:tc>
          <w:tcPr>
            <w:tcW w:w="1170" w:type="dxa"/>
            <w:hideMark/>
          </w:tcPr>
          <w:p w14:paraId="51D1B044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.2</w:t>
            </w:r>
          </w:p>
        </w:tc>
        <w:tc>
          <w:tcPr>
            <w:tcW w:w="1985" w:type="dxa"/>
            <w:hideMark/>
          </w:tcPr>
          <w:p w14:paraId="746410B8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3DE251E3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2E6C52CC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0CB13414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0527A030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lantago lanceolata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5C38F866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60156C" w:rsidRPr="0060156C" w14:paraId="6E215CC9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3E116DD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Silene dioica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(L.) Clairv.</w:t>
            </w:r>
          </w:p>
        </w:tc>
        <w:tc>
          <w:tcPr>
            <w:tcW w:w="1170" w:type="dxa"/>
            <w:hideMark/>
          </w:tcPr>
          <w:p w14:paraId="0D36D250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.8</w:t>
            </w:r>
          </w:p>
        </w:tc>
        <w:tc>
          <w:tcPr>
            <w:tcW w:w="1985" w:type="dxa"/>
            <w:hideMark/>
          </w:tcPr>
          <w:p w14:paraId="0B2EF91E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2417B444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3C6B494E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7AE7FC71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30CC635A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oa pratensi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2C0C478B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</w:tr>
      <w:tr w:rsidR="0060156C" w:rsidRPr="0060156C" w14:paraId="138309C2" w14:textId="77777777" w:rsidTr="0060156C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0F17B31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Silene vulgaris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(Moench) Garcke</w:t>
            </w:r>
          </w:p>
        </w:tc>
        <w:tc>
          <w:tcPr>
            <w:tcW w:w="1170" w:type="dxa"/>
            <w:hideMark/>
          </w:tcPr>
          <w:p w14:paraId="1B0FB722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.5</w:t>
            </w:r>
          </w:p>
        </w:tc>
        <w:tc>
          <w:tcPr>
            <w:tcW w:w="1985" w:type="dxa"/>
            <w:hideMark/>
          </w:tcPr>
          <w:p w14:paraId="44F14CE6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781FDA3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79032E78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0A1A9E51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3A38527B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anunculus acri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1DC11659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60156C" w:rsidRPr="0060156C" w14:paraId="7F0056EC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51A1E83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Tragopogon pratensis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170" w:type="dxa"/>
            <w:hideMark/>
          </w:tcPr>
          <w:p w14:paraId="7611428E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.8</w:t>
            </w:r>
          </w:p>
        </w:tc>
        <w:tc>
          <w:tcPr>
            <w:tcW w:w="1985" w:type="dxa"/>
            <w:hideMark/>
          </w:tcPr>
          <w:p w14:paraId="0F333FEB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3C27D770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5F80BEF3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692A5341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17C8E2CC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anunculus repen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10B15B18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60156C" w:rsidRPr="0060156C" w14:paraId="2935B1EB" w14:textId="77777777" w:rsidTr="0060156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B138635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Trifolium pratense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170" w:type="dxa"/>
            <w:hideMark/>
          </w:tcPr>
          <w:p w14:paraId="47107D70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.6</w:t>
            </w:r>
          </w:p>
        </w:tc>
        <w:tc>
          <w:tcPr>
            <w:tcW w:w="1985" w:type="dxa"/>
            <w:hideMark/>
          </w:tcPr>
          <w:p w14:paraId="5EA917E3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18065661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462C84D4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34F09EB2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0E04D8CD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umex acetosa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6AFDE48C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60156C" w:rsidRPr="0060156C" w14:paraId="35C20626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BF73CF2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Trisetum flavescens </w:t>
            </w:r>
            <w:r w:rsidRPr="0060156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(L.) P.Beauv.</w:t>
            </w:r>
          </w:p>
        </w:tc>
        <w:tc>
          <w:tcPr>
            <w:tcW w:w="1170" w:type="dxa"/>
            <w:hideMark/>
          </w:tcPr>
          <w:p w14:paraId="26E9C8B6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.0</w:t>
            </w:r>
          </w:p>
        </w:tc>
        <w:tc>
          <w:tcPr>
            <w:tcW w:w="1985" w:type="dxa"/>
            <w:hideMark/>
          </w:tcPr>
          <w:p w14:paraId="71C5BBD1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hideMark/>
          </w:tcPr>
          <w:p w14:paraId="49C328A0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hideMark/>
          </w:tcPr>
          <w:p w14:paraId="5EFA6AF3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hideMark/>
          </w:tcPr>
          <w:p w14:paraId="47E5CA89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hideMark/>
          </w:tcPr>
          <w:p w14:paraId="5597D6F0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olidago virgaurea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hideMark/>
          </w:tcPr>
          <w:p w14:paraId="3D1DA7FA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60156C" w:rsidRPr="0060156C" w14:paraId="628E20E8" w14:textId="77777777" w:rsidTr="006015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F72C1F5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hideMark/>
          </w:tcPr>
          <w:p w14:paraId="2087D243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159A0A5E" w14:textId="77777777" w:rsidR="0060156C" w:rsidRPr="0060156C" w:rsidRDefault="0060156C" w:rsidP="0060156C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14:paraId="518C6A33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12D30D42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noWrap/>
            <w:hideMark/>
          </w:tcPr>
          <w:p w14:paraId="45B05194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noWrap/>
            <w:hideMark/>
          </w:tcPr>
          <w:p w14:paraId="183661E0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tellaria graminea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7955904F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  <w:tr w:rsidR="0060156C" w:rsidRPr="0060156C" w14:paraId="13DEE1D0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1914804" w14:textId="77777777" w:rsidR="0060156C" w:rsidRPr="0060156C" w:rsidRDefault="0060156C" w:rsidP="0060156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3D846BDD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1C2ACFC9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14:paraId="31721070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7FED57EC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noWrap/>
            <w:hideMark/>
          </w:tcPr>
          <w:p w14:paraId="4F5304A0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noWrap/>
            <w:hideMark/>
          </w:tcPr>
          <w:p w14:paraId="3EE54CC3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Taraxacum officinale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L.) F.H.Wigg </w:t>
            </w:r>
          </w:p>
        </w:tc>
        <w:tc>
          <w:tcPr>
            <w:tcW w:w="1417" w:type="dxa"/>
            <w:noWrap/>
            <w:hideMark/>
          </w:tcPr>
          <w:p w14:paraId="7DBE981F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60156C" w:rsidRPr="0060156C" w14:paraId="09F55928" w14:textId="77777777" w:rsidTr="006015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889A879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041127D7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21321C94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14:paraId="1A7F197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1900601E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noWrap/>
            <w:hideMark/>
          </w:tcPr>
          <w:p w14:paraId="3E7424BB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noWrap/>
            <w:hideMark/>
          </w:tcPr>
          <w:p w14:paraId="08B1FEDE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Tragopogon pratensi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2F8B3176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60156C" w:rsidRPr="0060156C" w14:paraId="71733B4A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46A0C7B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136D7FF6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6AD2B976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14:paraId="3121CD71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78D33F57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noWrap/>
            <w:hideMark/>
          </w:tcPr>
          <w:p w14:paraId="5B31DDE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noWrap/>
            <w:hideMark/>
          </w:tcPr>
          <w:p w14:paraId="231A8C9C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Trifolium pratense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4C90FE29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60156C" w:rsidRPr="0060156C" w14:paraId="46BE9FAB" w14:textId="77777777" w:rsidTr="006015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CB68243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30B03243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7284F9CC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14:paraId="726FEF8F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4B4622E1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noWrap/>
            <w:hideMark/>
          </w:tcPr>
          <w:p w14:paraId="5CB4FB29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noWrap/>
            <w:hideMark/>
          </w:tcPr>
          <w:p w14:paraId="2614438A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Trifolium repen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726FD155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  <w:tr w:rsidR="0060156C" w:rsidRPr="0060156C" w14:paraId="033A9F11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A002B48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13891990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0DA669D4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14:paraId="4436AC8D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00868274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noWrap/>
            <w:hideMark/>
          </w:tcPr>
          <w:p w14:paraId="43475ED4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noWrap/>
            <w:hideMark/>
          </w:tcPr>
          <w:p w14:paraId="240DB7D2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Trisetum flavescen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.) P.Beauv.</w:t>
            </w:r>
          </w:p>
        </w:tc>
        <w:tc>
          <w:tcPr>
            <w:tcW w:w="1417" w:type="dxa"/>
            <w:noWrap/>
            <w:hideMark/>
          </w:tcPr>
          <w:p w14:paraId="3D51B933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</w:tr>
      <w:tr w:rsidR="0060156C" w:rsidRPr="0060156C" w14:paraId="599FA2A2" w14:textId="77777777" w:rsidTr="006015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AF4F1DD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21EFAF50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03255C91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14:paraId="4B5CEB9C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46C79DB6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noWrap/>
            <w:hideMark/>
          </w:tcPr>
          <w:p w14:paraId="72FA180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noWrap/>
            <w:hideMark/>
          </w:tcPr>
          <w:p w14:paraId="7F786DE6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Veronica chamaedrys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4A1D1AF2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</w:tr>
      <w:tr w:rsidR="0060156C" w:rsidRPr="0060156C" w14:paraId="66A97003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C2F1032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148D24DC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05CBC578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14:paraId="75635340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7E7DA31A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noWrap/>
            <w:hideMark/>
          </w:tcPr>
          <w:p w14:paraId="34E7092B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noWrap/>
            <w:hideMark/>
          </w:tcPr>
          <w:p w14:paraId="1E577FAE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Vicia cracca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1DC9ED83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60156C" w:rsidRPr="0060156C" w14:paraId="1D00EF6A" w14:textId="77777777" w:rsidTr="006015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D3B107D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2DF44661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0F3CCF35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14:paraId="2AE5E12C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4FFC224F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noWrap/>
            <w:hideMark/>
          </w:tcPr>
          <w:p w14:paraId="16BD1BED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noWrap/>
            <w:hideMark/>
          </w:tcPr>
          <w:p w14:paraId="6FE503CC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Vicia hirsuta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.) Gray</w:t>
            </w:r>
          </w:p>
        </w:tc>
        <w:tc>
          <w:tcPr>
            <w:tcW w:w="1417" w:type="dxa"/>
            <w:noWrap/>
            <w:hideMark/>
          </w:tcPr>
          <w:p w14:paraId="3FCFABDC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60156C" w:rsidRPr="0060156C" w14:paraId="3FB7427B" w14:textId="77777777" w:rsidTr="0060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7ED7CD7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7CDB1AF2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7CA5A3C1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14:paraId="79882E67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78691907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noWrap/>
            <w:hideMark/>
          </w:tcPr>
          <w:p w14:paraId="72F22C3C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noWrap/>
            <w:hideMark/>
          </w:tcPr>
          <w:p w14:paraId="4F97DC07" w14:textId="77777777" w:rsidR="0060156C" w:rsidRPr="0060156C" w:rsidRDefault="0060156C" w:rsidP="006015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Vicia sepium </w:t>
            </w: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0FE0D77B" w14:textId="77777777" w:rsidR="0060156C" w:rsidRPr="0060156C" w:rsidRDefault="0060156C" w:rsidP="006015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</w:tbl>
    <w:p w14:paraId="3D9157B5" w14:textId="1BBA9A63" w:rsidR="00F93292" w:rsidRPr="003B1C60" w:rsidRDefault="00F93292" w:rsidP="00F932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3292">
        <w:rPr>
          <w:rFonts w:ascii="Times New Roman" w:hAnsi="Times New Roman" w:cs="Times New Roman"/>
          <w:b/>
          <w:sz w:val="24"/>
          <w:szCs w:val="24"/>
        </w:rPr>
        <w:t>Table S2.</w:t>
      </w:r>
      <w:r w:rsidRPr="003B1C60">
        <w:rPr>
          <w:rFonts w:ascii="Times New Roman" w:hAnsi="Times New Roman" w:cs="Times New Roman"/>
          <w:sz w:val="24"/>
          <w:szCs w:val="24"/>
        </w:rPr>
        <w:t xml:space="preserve"> The results of RDA analysis on taxa of soil invertebrates in relation to environmental treatments. </w:t>
      </w:r>
      <w:r w:rsidRPr="003B1C60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7150"/>
        <w:gridCol w:w="1759"/>
        <w:gridCol w:w="1754"/>
        <w:gridCol w:w="1759"/>
        <w:gridCol w:w="1536"/>
      </w:tblGrid>
      <w:tr w:rsidR="00F93292" w:rsidRPr="00F93292" w14:paraId="0BFA9A81" w14:textId="77777777" w:rsidTr="00656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0BDE7CB2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6" w:type="dxa"/>
          </w:tcPr>
          <w:p w14:paraId="71626625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Axis 1</w:t>
            </w:r>
          </w:p>
        </w:tc>
        <w:tc>
          <w:tcPr>
            <w:tcW w:w="1133" w:type="dxa"/>
          </w:tcPr>
          <w:p w14:paraId="66F57D18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Axis 2</w:t>
            </w:r>
          </w:p>
        </w:tc>
        <w:tc>
          <w:tcPr>
            <w:tcW w:w="1136" w:type="dxa"/>
          </w:tcPr>
          <w:p w14:paraId="72CCF209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Axis 3</w:t>
            </w: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92" w:type="dxa"/>
          </w:tcPr>
          <w:p w14:paraId="3B6E27D3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Axis 4</w:t>
            </w:r>
          </w:p>
        </w:tc>
      </w:tr>
      <w:tr w:rsidR="00F93292" w:rsidRPr="00F93292" w14:paraId="22E22CE3" w14:textId="77777777" w:rsidTr="00656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2805F9F7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Eigenvalues</w:t>
            </w:r>
          </w:p>
        </w:tc>
        <w:tc>
          <w:tcPr>
            <w:tcW w:w="1136" w:type="dxa"/>
          </w:tcPr>
          <w:p w14:paraId="08534DED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0.0160</w:t>
            </w:r>
          </w:p>
        </w:tc>
        <w:tc>
          <w:tcPr>
            <w:tcW w:w="1133" w:type="dxa"/>
          </w:tcPr>
          <w:p w14:paraId="7EE144BA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1136" w:type="dxa"/>
          </w:tcPr>
          <w:p w14:paraId="2316864A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992" w:type="dxa"/>
          </w:tcPr>
          <w:p w14:paraId="322A7BF5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</w:tr>
      <w:tr w:rsidR="00F93292" w:rsidRPr="00F93292" w14:paraId="0F80DD44" w14:textId="77777777" w:rsidTr="006568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59E0D3DC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Explained variation (cumulative)</w:t>
            </w:r>
          </w:p>
        </w:tc>
        <w:tc>
          <w:tcPr>
            <w:tcW w:w="1136" w:type="dxa"/>
          </w:tcPr>
          <w:p w14:paraId="212C7F22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133" w:type="dxa"/>
          </w:tcPr>
          <w:p w14:paraId="4315F785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136" w:type="dxa"/>
          </w:tcPr>
          <w:p w14:paraId="3CC57DB0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992" w:type="dxa"/>
          </w:tcPr>
          <w:p w14:paraId="7F7390A4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</w:tr>
      <w:tr w:rsidR="00F93292" w:rsidRPr="00F93292" w14:paraId="4B567957" w14:textId="77777777" w:rsidTr="00656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5DB52C94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Pseudo-canonical correlation</w:t>
            </w:r>
          </w:p>
        </w:tc>
        <w:tc>
          <w:tcPr>
            <w:tcW w:w="1136" w:type="dxa"/>
          </w:tcPr>
          <w:p w14:paraId="0A7C106C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0.2171</w:t>
            </w:r>
          </w:p>
        </w:tc>
        <w:tc>
          <w:tcPr>
            <w:tcW w:w="1133" w:type="dxa"/>
          </w:tcPr>
          <w:p w14:paraId="548EACDD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0.2220</w:t>
            </w:r>
          </w:p>
        </w:tc>
        <w:tc>
          <w:tcPr>
            <w:tcW w:w="1136" w:type="dxa"/>
          </w:tcPr>
          <w:p w14:paraId="008A8BE1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0.3098</w:t>
            </w:r>
          </w:p>
        </w:tc>
        <w:tc>
          <w:tcPr>
            <w:tcW w:w="992" w:type="dxa"/>
          </w:tcPr>
          <w:p w14:paraId="5E24F84D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0.1678</w:t>
            </w:r>
          </w:p>
        </w:tc>
      </w:tr>
      <w:tr w:rsidR="00F93292" w:rsidRPr="00F93292" w14:paraId="465F574C" w14:textId="77777777" w:rsidTr="006568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4F79DBF7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Explained fitted variation (cumulative)</w:t>
            </w: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36" w:type="dxa"/>
          </w:tcPr>
          <w:p w14:paraId="10F87903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53.44</w:t>
            </w:r>
          </w:p>
        </w:tc>
        <w:tc>
          <w:tcPr>
            <w:tcW w:w="1133" w:type="dxa"/>
          </w:tcPr>
          <w:p w14:paraId="2747193F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70.28</w:t>
            </w:r>
          </w:p>
        </w:tc>
        <w:tc>
          <w:tcPr>
            <w:tcW w:w="1136" w:type="dxa"/>
          </w:tcPr>
          <w:p w14:paraId="6DA03F5B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84.39</w:t>
            </w:r>
          </w:p>
        </w:tc>
        <w:tc>
          <w:tcPr>
            <w:tcW w:w="992" w:type="dxa"/>
          </w:tcPr>
          <w:p w14:paraId="37AB6C1D" w14:textId="77777777" w:rsidR="00F93292" w:rsidRPr="00F93292" w:rsidRDefault="00F93292" w:rsidP="00656867">
            <w:pPr>
              <w:widowControl w:val="0"/>
              <w:spacing w:beforeAutospacing="1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292">
              <w:rPr>
                <w:rFonts w:ascii="Times New Roman" w:hAnsi="Times New Roman" w:cs="Times New Roman"/>
                <w:sz w:val="24"/>
                <w:szCs w:val="24"/>
              </w:rPr>
              <w:t>91.88</w:t>
            </w:r>
          </w:p>
        </w:tc>
      </w:tr>
    </w:tbl>
    <w:p w14:paraId="46FECBFA" w14:textId="77777777" w:rsidR="0010505B" w:rsidRDefault="0010505B" w:rsidP="0010505B">
      <w:pPr>
        <w:suppressAutoHyphens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0505B" w:rsidSect="0060156C">
      <w:pgSz w:w="16838" w:h="11906" w:orient="landscape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DA354" w16cex:dateUtc="2022-04-10T16:41:00Z"/>
  <w16cex:commentExtensible w16cex:durableId="25F8620E" w16cex:dateUtc="2022-04-05T12:43:00Z"/>
  <w16cex:commentExtensible w16cex:durableId="25FDA387" w16cex:dateUtc="2022-04-10T16:42:00Z"/>
  <w16cex:commentExtensible w16cex:durableId="25FDA4DA" w16cex:dateUtc="2022-04-10T16:47:00Z"/>
  <w16cex:commentExtensible w16cex:durableId="25FDA5B4" w16cex:dateUtc="2022-04-10T16:51:00Z"/>
  <w16cex:commentExtensible w16cex:durableId="25FDA6F0" w16cex:dateUtc="2022-04-10T16:56:00Z"/>
  <w16cex:commentExtensible w16cex:durableId="25FDA6BB" w16cex:dateUtc="2022-04-10T16:55:00Z"/>
  <w16cex:commentExtensible w16cex:durableId="25FDA79D" w16cex:dateUtc="2022-04-10T16:59:00Z"/>
  <w16cex:commentExtensible w16cex:durableId="25FDAAA0" w16cex:dateUtc="2022-04-10T17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FFA92B5" w16cid:durableId="25FDA354"/>
  <w16cid:commentId w16cid:paraId="4EB3164B" w16cid:durableId="25F8620E"/>
  <w16cid:commentId w16cid:paraId="30D2EA77" w16cid:durableId="25FDA387"/>
  <w16cid:commentId w16cid:paraId="450B7B81" w16cid:durableId="25FDA4DA"/>
  <w16cid:commentId w16cid:paraId="3EB0BBE8" w16cid:durableId="25FDA5B4"/>
  <w16cid:commentId w16cid:paraId="0F285A71" w16cid:durableId="25FDA6F0"/>
  <w16cid:commentId w16cid:paraId="23899EB2" w16cid:durableId="25FDA6BB"/>
  <w16cid:commentId w16cid:paraId="14DE9FC3" w16cid:durableId="25FDA79D"/>
  <w16cid:commentId w16cid:paraId="57C77ECB" w16cid:durableId="25FDAAA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D568C5" w14:textId="77777777" w:rsidR="00EC0471" w:rsidRDefault="00EC0471" w:rsidP="00F93292">
      <w:pPr>
        <w:spacing w:after="0" w:line="240" w:lineRule="auto"/>
      </w:pPr>
      <w:r>
        <w:separator/>
      </w:r>
    </w:p>
  </w:endnote>
  <w:endnote w:type="continuationSeparator" w:id="0">
    <w:p w14:paraId="1CCFC20C" w14:textId="77777777" w:rsidR="00EC0471" w:rsidRDefault="00EC0471" w:rsidP="00F932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EB7277" w14:textId="77777777" w:rsidR="00EC0471" w:rsidRDefault="00EC0471" w:rsidP="00F93292">
      <w:pPr>
        <w:spacing w:after="0" w:line="240" w:lineRule="auto"/>
      </w:pPr>
      <w:r>
        <w:separator/>
      </w:r>
    </w:p>
  </w:footnote>
  <w:footnote w:type="continuationSeparator" w:id="0">
    <w:p w14:paraId="3B8C57DD" w14:textId="77777777" w:rsidR="00EC0471" w:rsidRDefault="00EC0471" w:rsidP="00F932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1306D7"/>
    <w:multiLevelType w:val="multilevel"/>
    <w:tmpl w:val="50A2C92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080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72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800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160" w:hanging="1800"/>
      </w:pPr>
    </w:lvl>
  </w:abstractNum>
  <w:abstractNum w:abstractNumId="1" w15:restartNumberingAfterBreak="0">
    <w:nsid w:val="44570B16"/>
    <w:multiLevelType w:val="multilevel"/>
    <w:tmpl w:val="E6CEFC1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56C4660C"/>
    <w:multiLevelType w:val="multilevel"/>
    <w:tmpl w:val="5952110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6DCC02FA"/>
    <w:multiLevelType w:val="multilevel"/>
    <w:tmpl w:val="AFA0142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autoHyphenation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858"/>
    <w:rsid w:val="00005234"/>
    <w:rsid w:val="00012B95"/>
    <w:rsid w:val="00016705"/>
    <w:rsid w:val="000242BC"/>
    <w:rsid w:val="00024AEF"/>
    <w:rsid w:val="00044AFB"/>
    <w:rsid w:val="0006289F"/>
    <w:rsid w:val="000818FF"/>
    <w:rsid w:val="00087595"/>
    <w:rsid w:val="000A4AA6"/>
    <w:rsid w:val="000B24C0"/>
    <w:rsid w:val="000B52FE"/>
    <w:rsid w:val="000C1960"/>
    <w:rsid w:val="000C19FE"/>
    <w:rsid w:val="000C1B81"/>
    <w:rsid w:val="000C5E17"/>
    <w:rsid w:val="000F30C3"/>
    <w:rsid w:val="00101CE0"/>
    <w:rsid w:val="0010505B"/>
    <w:rsid w:val="00111C53"/>
    <w:rsid w:val="00113858"/>
    <w:rsid w:val="00131862"/>
    <w:rsid w:val="0015383E"/>
    <w:rsid w:val="00166D0F"/>
    <w:rsid w:val="001803A2"/>
    <w:rsid w:val="0018422C"/>
    <w:rsid w:val="001A7F41"/>
    <w:rsid w:val="001B113C"/>
    <w:rsid w:val="001B15C8"/>
    <w:rsid w:val="001B5A55"/>
    <w:rsid w:val="001D692D"/>
    <w:rsid w:val="00204313"/>
    <w:rsid w:val="00206E2F"/>
    <w:rsid w:val="002138A7"/>
    <w:rsid w:val="00213C2D"/>
    <w:rsid w:val="002170D6"/>
    <w:rsid w:val="00224D86"/>
    <w:rsid w:val="00226B36"/>
    <w:rsid w:val="0023349A"/>
    <w:rsid w:val="00236E4E"/>
    <w:rsid w:val="00247C56"/>
    <w:rsid w:val="00254CBD"/>
    <w:rsid w:val="00264AE3"/>
    <w:rsid w:val="00267E0A"/>
    <w:rsid w:val="00272AAF"/>
    <w:rsid w:val="00275E63"/>
    <w:rsid w:val="00295EB1"/>
    <w:rsid w:val="002B6384"/>
    <w:rsid w:val="002E7896"/>
    <w:rsid w:val="002F1F89"/>
    <w:rsid w:val="00300279"/>
    <w:rsid w:val="003104D0"/>
    <w:rsid w:val="00340086"/>
    <w:rsid w:val="00345F3D"/>
    <w:rsid w:val="003510B1"/>
    <w:rsid w:val="003574F1"/>
    <w:rsid w:val="003661B7"/>
    <w:rsid w:val="00375BE0"/>
    <w:rsid w:val="00384AFF"/>
    <w:rsid w:val="003929D6"/>
    <w:rsid w:val="003B0197"/>
    <w:rsid w:val="003B0B19"/>
    <w:rsid w:val="003C0DC9"/>
    <w:rsid w:val="003C33CB"/>
    <w:rsid w:val="003C513F"/>
    <w:rsid w:val="003D1AA9"/>
    <w:rsid w:val="0041145E"/>
    <w:rsid w:val="004645AA"/>
    <w:rsid w:val="0047347A"/>
    <w:rsid w:val="00482467"/>
    <w:rsid w:val="00484B0C"/>
    <w:rsid w:val="00487E22"/>
    <w:rsid w:val="004946B4"/>
    <w:rsid w:val="004C2A2E"/>
    <w:rsid w:val="004C4E31"/>
    <w:rsid w:val="004E452A"/>
    <w:rsid w:val="004E54D4"/>
    <w:rsid w:val="004E6BA2"/>
    <w:rsid w:val="004F1447"/>
    <w:rsid w:val="004F78FE"/>
    <w:rsid w:val="00512064"/>
    <w:rsid w:val="00516C5A"/>
    <w:rsid w:val="005210DE"/>
    <w:rsid w:val="00524204"/>
    <w:rsid w:val="00532ED9"/>
    <w:rsid w:val="00551615"/>
    <w:rsid w:val="00554D02"/>
    <w:rsid w:val="00583E5D"/>
    <w:rsid w:val="00584A29"/>
    <w:rsid w:val="00585B8A"/>
    <w:rsid w:val="00594CBB"/>
    <w:rsid w:val="00595692"/>
    <w:rsid w:val="005A18B6"/>
    <w:rsid w:val="005B34D6"/>
    <w:rsid w:val="005B7221"/>
    <w:rsid w:val="005D77B2"/>
    <w:rsid w:val="005E034C"/>
    <w:rsid w:val="005F5675"/>
    <w:rsid w:val="0060156C"/>
    <w:rsid w:val="006165D5"/>
    <w:rsid w:val="006242C4"/>
    <w:rsid w:val="00650EDC"/>
    <w:rsid w:val="00661B08"/>
    <w:rsid w:val="00673E2D"/>
    <w:rsid w:val="00677493"/>
    <w:rsid w:val="00696AB5"/>
    <w:rsid w:val="006A7C87"/>
    <w:rsid w:val="006B386C"/>
    <w:rsid w:val="006B397F"/>
    <w:rsid w:val="006C1C23"/>
    <w:rsid w:val="006C227E"/>
    <w:rsid w:val="006D0DEE"/>
    <w:rsid w:val="006D3FF5"/>
    <w:rsid w:val="006D6B63"/>
    <w:rsid w:val="006D7FF6"/>
    <w:rsid w:val="006E1459"/>
    <w:rsid w:val="006E18CD"/>
    <w:rsid w:val="006F5ADC"/>
    <w:rsid w:val="007323C9"/>
    <w:rsid w:val="00735E33"/>
    <w:rsid w:val="00737F4B"/>
    <w:rsid w:val="007472C9"/>
    <w:rsid w:val="007521CF"/>
    <w:rsid w:val="007567BD"/>
    <w:rsid w:val="00766384"/>
    <w:rsid w:val="00772CAC"/>
    <w:rsid w:val="00776BAF"/>
    <w:rsid w:val="00785EAE"/>
    <w:rsid w:val="007905AE"/>
    <w:rsid w:val="00797CF0"/>
    <w:rsid w:val="007A4531"/>
    <w:rsid w:val="007A663F"/>
    <w:rsid w:val="007B498B"/>
    <w:rsid w:val="007B6192"/>
    <w:rsid w:val="007C2FFC"/>
    <w:rsid w:val="007C79D9"/>
    <w:rsid w:val="007D47AC"/>
    <w:rsid w:val="007F3485"/>
    <w:rsid w:val="008170ED"/>
    <w:rsid w:val="008363D6"/>
    <w:rsid w:val="00836FAA"/>
    <w:rsid w:val="00860A05"/>
    <w:rsid w:val="0086114B"/>
    <w:rsid w:val="00862A0B"/>
    <w:rsid w:val="00862B85"/>
    <w:rsid w:val="008630CB"/>
    <w:rsid w:val="00864943"/>
    <w:rsid w:val="008676A7"/>
    <w:rsid w:val="0087030C"/>
    <w:rsid w:val="0087381A"/>
    <w:rsid w:val="00875FF9"/>
    <w:rsid w:val="00876491"/>
    <w:rsid w:val="008A37A4"/>
    <w:rsid w:val="008B1792"/>
    <w:rsid w:val="008B588E"/>
    <w:rsid w:val="008C7088"/>
    <w:rsid w:val="008D3EC0"/>
    <w:rsid w:val="008E2969"/>
    <w:rsid w:val="008E59B4"/>
    <w:rsid w:val="008E7D4D"/>
    <w:rsid w:val="008F6E03"/>
    <w:rsid w:val="00913930"/>
    <w:rsid w:val="00957C17"/>
    <w:rsid w:val="009610C6"/>
    <w:rsid w:val="00963068"/>
    <w:rsid w:val="009709BB"/>
    <w:rsid w:val="00976910"/>
    <w:rsid w:val="00981BC6"/>
    <w:rsid w:val="00982F52"/>
    <w:rsid w:val="00984155"/>
    <w:rsid w:val="00987357"/>
    <w:rsid w:val="009C3F1F"/>
    <w:rsid w:val="009E3F73"/>
    <w:rsid w:val="00A0613D"/>
    <w:rsid w:val="00A13273"/>
    <w:rsid w:val="00A15817"/>
    <w:rsid w:val="00A35AC9"/>
    <w:rsid w:val="00A46B5C"/>
    <w:rsid w:val="00A63772"/>
    <w:rsid w:val="00A640D7"/>
    <w:rsid w:val="00A66BA5"/>
    <w:rsid w:val="00A90E0E"/>
    <w:rsid w:val="00A930F3"/>
    <w:rsid w:val="00A949AA"/>
    <w:rsid w:val="00AB267D"/>
    <w:rsid w:val="00AC2060"/>
    <w:rsid w:val="00AC262C"/>
    <w:rsid w:val="00AC4E19"/>
    <w:rsid w:val="00AD02C3"/>
    <w:rsid w:val="00AF055F"/>
    <w:rsid w:val="00AF2F40"/>
    <w:rsid w:val="00B06D0B"/>
    <w:rsid w:val="00B101A4"/>
    <w:rsid w:val="00B10D5B"/>
    <w:rsid w:val="00B2218F"/>
    <w:rsid w:val="00B32927"/>
    <w:rsid w:val="00B53266"/>
    <w:rsid w:val="00B56A5B"/>
    <w:rsid w:val="00B61F56"/>
    <w:rsid w:val="00B625CD"/>
    <w:rsid w:val="00B671E6"/>
    <w:rsid w:val="00B761CC"/>
    <w:rsid w:val="00BA6524"/>
    <w:rsid w:val="00BB0373"/>
    <w:rsid w:val="00BB0B03"/>
    <w:rsid w:val="00BB42C5"/>
    <w:rsid w:val="00BC1170"/>
    <w:rsid w:val="00BC6743"/>
    <w:rsid w:val="00BD1FEA"/>
    <w:rsid w:val="00BE0128"/>
    <w:rsid w:val="00BE2840"/>
    <w:rsid w:val="00BE38B6"/>
    <w:rsid w:val="00BE744B"/>
    <w:rsid w:val="00BE7BAF"/>
    <w:rsid w:val="00C23967"/>
    <w:rsid w:val="00C26F16"/>
    <w:rsid w:val="00C3473D"/>
    <w:rsid w:val="00C46C55"/>
    <w:rsid w:val="00C668B9"/>
    <w:rsid w:val="00C92D31"/>
    <w:rsid w:val="00CA741C"/>
    <w:rsid w:val="00CC1727"/>
    <w:rsid w:val="00CC31A8"/>
    <w:rsid w:val="00CC7D2C"/>
    <w:rsid w:val="00CE2756"/>
    <w:rsid w:val="00D13630"/>
    <w:rsid w:val="00D32C7A"/>
    <w:rsid w:val="00D3338D"/>
    <w:rsid w:val="00D74978"/>
    <w:rsid w:val="00DA1E07"/>
    <w:rsid w:val="00DA716F"/>
    <w:rsid w:val="00DD1728"/>
    <w:rsid w:val="00DD7897"/>
    <w:rsid w:val="00DE770D"/>
    <w:rsid w:val="00E0134E"/>
    <w:rsid w:val="00E04154"/>
    <w:rsid w:val="00E21396"/>
    <w:rsid w:val="00E2425D"/>
    <w:rsid w:val="00E33FD3"/>
    <w:rsid w:val="00E7533F"/>
    <w:rsid w:val="00E84F27"/>
    <w:rsid w:val="00E972BE"/>
    <w:rsid w:val="00EA23D1"/>
    <w:rsid w:val="00EA479A"/>
    <w:rsid w:val="00EA48B6"/>
    <w:rsid w:val="00EA7DB7"/>
    <w:rsid w:val="00EB0F3D"/>
    <w:rsid w:val="00EC0471"/>
    <w:rsid w:val="00ED6294"/>
    <w:rsid w:val="00EE7772"/>
    <w:rsid w:val="00EF2748"/>
    <w:rsid w:val="00EF771C"/>
    <w:rsid w:val="00F013E5"/>
    <w:rsid w:val="00F05D65"/>
    <w:rsid w:val="00F1407C"/>
    <w:rsid w:val="00F23949"/>
    <w:rsid w:val="00F35734"/>
    <w:rsid w:val="00F87D07"/>
    <w:rsid w:val="00F9089C"/>
    <w:rsid w:val="00F93292"/>
    <w:rsid w:val="00FC6C61"/>
    <w:rsid w:val="00FD4BE9"/>
    <w:rsid w:val="00FF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D48FE"/>
  <w15:docId w15:val="{FD8BA927-EBF7-44C6-ACE1-115705826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D62602"/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62602"/>
    <w:rPr>
      <w:lang w:val="en-GB"/>
    </w:rPr>
  </w:style>
  <w:style w:type="character" w:customStyle="1" w:styleId="czeinternetowe">
    <w:name w:val="Łącze internetowe"/>
    <w:basedOn w:val="DefaultParagraphFont"/>
    <w:uiPriority w:val="99"/>
    <w:unhideWhenUsed/>
    <w:rsid w:val="00AF122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82DF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82DF8"/>
    <w:rPr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82DF8"/>
    <w:rPr>
      <w:rFonts w:ascii="Segoe UI" w:hAnsi="Segoe UI" w:cs="Segoe UI"/>
      <w:sz w:val="18"/>
      <w:szCs w:val="18"/>
      <w:lang w:val="en-GB"/>
    </w:rPr>
  </w:style>
  <w:style w:type="character" w:customStyle="1" w:styleId="author">
    <w:name w:val="author"/>
    <w:basedOn w:val="DefaultParagraphFont"/>
    <w:qFormat/>
    <w:rsid w:val="001C4BB5"/>
  </w:style>
  <w:style w:type="character" w:customStyle="1" w:styleId="pubyear">
    <w:name w:val="pubyear"/>
    <w:basedOn w:val="DefaultParagraphFont"/>
    <w:qFormat/>
    <w:rsid w:val="001C4BB5"/>
  </w:style>
  <w:style w:type="character" w:customStyle="1" w:styleId="articletitle">
    <w:name w:val="articletitle"/>
    <w:basedOn w:val="DefaultParagraphFont"/>
    <w:qFormat/>
    <w:rsid w:val="001C4BB5"/>
  </w:style>
  <w:style w:type="character" w:customStyle="1" w:styleId="vol">
    <w:name w:val="vol"/>
    <w:basedOn w:val="DefaultParagraphFont"/>
    <w:qFormat/>
    <w:rsid w:val="001C4BB5"/>
  </w:style>
  <w:style w:type="character" w:customStyle="1" w:styleId="citedissue">
    <w:name w:val="citedissue"/>
    <w:basedOn w:val="DefaultParagraphFont"/>
    <w:qFormat/>
    <w:rsid w:val="001C4BB5"/>
  </w:style>
  <w:style w:type="character" w:customStyle="1" w:styleId="pagefirst">
    <w:name w:val="pagefirst"/>
    <w:basedOn w:val="DefaultParagraphFont"/>
    <w:qFormat/>
    <w:rsid w:val="001C4BB5"/>
  </w:style>
  <w:style w:type="character" w:customStyle="1" w:styleId="pagelast">
    <w:name w:val="pagelast"/>
    <w:basedOn w:val="DefaultParagraphFont"/>
    <w:qFormat/>
    <w:rsid w:val="001C4BB5"/>
  </w:style>
  <w:style w:type="character" w:customStyle="1" w:styleId="texhtml">
    <w:name w:val="texhtml"/>
    <w:basedOn w:val="DefaultParagraphFont"/>
    <w:qFormat/>
    <w:rsid w:val="00180E7E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257C9"/>
    <w:rPr>
      <w:b/>
      <w:bCs/>
      <w:sz w:val="20"/>
      <w:szCs w:val="20"/>
      <w:lang w:val="en-GB"/>
    </w:rPr>
  </w:style>
  <w:style w:type="character" w:customStyle="1" w:styleId="ref-title">
    <w:name w:val="ref-title"/>
    <w:basedOn w:val="DefaultParagraphFont"/>
    <w:qFormat/>
    <w:rsid w:val="002E7F2A"/>
  </w:style>
  <w:style w:type="character" w:customStyle="1" w:styleId="Wyrnienie">
    <w:name w:val="Wyróżnienie"/>
    <w:basedOn w:val="DefaultParagraphFont"/>
    <w:uiPriority w:val="20"/>
    <w:qFormat/>
    <w:rsid w:val="002E7F2A"/>
    <w:rPr>
      <w:i/>
      <w:iCs/>
    </w:rPr>
  </w:style>
  <w:style w:type="character" w:customStyle="1" w:styleId="ref-vol">
    <w:name w:val="ref-vol"/>
    <w:basedOn w:val="DefaultParagraphFont"/>
    <w:qFormat/>
    <w:rsid w:val="002E7F2A"/>
  </w:style>
  <w:style w:type="character" w:customStyle="1" w:styleId="mixed-citation">
    <w:name w:val="mixed-citation"/>
    <w:basedOn w:val="DefaultParagraphFont"/>
    <w:qFormat/>
    <w:rsid w:val="002E7F2A"/>
  </w:style>
  <w:style w:type="character" w:customStyle="1" w:styleId="nowrap">
    <w:name w:val="nowrap"/>
    <w:basedOn w:val="DefaultParagraphFont"/>
    <w:qFormat/>
    <w:rsid w:val="002E7F2A"/>
  </w:style>
  <w:style w:type="character" w:customStyle="1" w:styleId="Numeracjawierszy">
    <w:name w:val="Numeracja wierszy"/>
  </w:style>
  <w:style w:type="paragraph" w:customStyle="1" w:styleId="Nagwek1">
    <w:name w:val="Nagłówek1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ks">
    <w:name w:val="Indeks"/>
    <w:basedOn w:val="Normal"/>
    <w:qFormat/>
    <w:pPr>
      <w:suppressLineNumbers/>
    </w:pPr>
    <w:rPr>
      <w:rFonts w:cs="Lucida Sans"/>
    </w:rPr>
  </w:style>
  <w:style w:type="paragraph" w:customStyle="1" w:styleId="Gwkaistopka">
    <w:name w:val="Główka i stopka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D62602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62602"/>
    <w:pPr>
      <w:tabs>
        <w:tab w:val="center" w:pos="4513"/>
        <w:tab w:val="right" w:pos="9026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72C0F"/>
    <w:pPr>
      <w:ind w:left="720"/>
      <w:contextualSpacing/>
    </w:pPr>
  </w:style>
  <w:style w:type="paragraph" w:customStyle="1" w:styleId="MHeading1">
    <w:name w:val="M_Heading1"/>
    <w:basedOn w:val="Normal"/>
    <w:qFormat/>
    <w:rsid w:val="00272C0F"/>
    <w:pPr>
      <w:spacing w:before="240" w:after="240" w:line="340" w:lineRule="atLeast"/>
      <w:jc w:val="both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customStyle="1" w:styleId="MText">
    <w:name w:val="M_Text"/>
    <w:basedOn w:val="Normal"/>
    <w:qFormat/>
    <w:rsid w:val="00272C0F"/>
    <w:pPr>
      <w:spacing w:after="0" w:line="340" w:lineRule="atLeast"/>
      <w:ind w:firstLine="284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NormalWeb">
    <w:name w:val="Normal (Web)"/>
    <w:basedOn w:val="Normal"/>
    <w:uiPriority w:val="99"/>
    <w:unhideWhenUsed/>
    <w:qFormat/>
    <w:rsid w:val="00454876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82DF8"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82DF8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257C9"/>
    <w:rPr>
      <w:b/>
      <w:bCs/>
    </w:rPr>
  </w:style>
  <w:style w:type="paragraph" w:customStyle="1" w:styleId="Zawartoramki">
    <w:name w:val="Zawartość ramki"/>
    <w:basedOn w:val="Normal"/>
    <w:qFormat/>
  </w:style>
  <w:style w:type="table" w:styleId="TableGrid">
    <w:name w:val="Table Grid"/>
    <w:basedOn w:val="TableNormal"/>
    <w:uiPriority w:val="39"/>
    <w:rsid w:val="00215220"/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1522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customStyle="1" w:styleId="jlqj4b">
    <w:name w:val="jlqj4b"/>
    <w:basedOn w:val="DefaultParagraphFont"/>
    <w:rsid w:val="00264AE3"/>
  </w:style>
  <w:style w:type="character" w:styleId="Hyperlink">
    <w:name w:val="Hyperlink"/>
    <w:basedOn w:val="DefaultParagraphFont"/>
    <w:uiPriority w:val="99"/>
    <w:unhideWhenUsed/>
    <w:rsid w:val="0047347A"/>
    <w:rPr>
      <w:color w:val="0563C1" w:themeColor="hyperlink"/>
      <w:u w:val="single"/>
    </w:rPr>
  </w:style>
  <w:style w:type="table" w:styleId="GridTable4-Accent6">
    <w:name w:val="Grid Table 4 Accent 6"/>
    <w:basedOn w:val="TableNormal"/>
    <w:uiPriority w:val="49"/>
    <w:rsid w:val="0060156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7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1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13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5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63" Type="http://schemas.microsoft.com/office/2018/08/relationships/commentsExtensible" Target="commentsExtensible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62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10</Words>
  <Characters>2911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hura Perera</dc:creator>
  <dc:description/>
  <cp:lastModifiedBy> </cp:lastModifiedBy>
  <cp:revision>3</cp:revision>
  <dcterms:created xsi:type="dcterms:W3CDTF">2022-09-05T12:45:00Z</dcterms:created>
  <dcterms:modified xsi:type="dcterms:W3CDTF">2022-09-05T12:49:00Z</dcterms:modified>
  <dc:language>pl-PL</dc:language>
</cp:coreProperties>
</file>